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164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eastAsia="Calibri" w:hAnsiTheme="majorHAnsi" w:cstheme="majorHAnsi"/>
          <w:i/>
          <w:color w:val="1F497D"/>
          <w:sz w:val="18"/>
          <w:szCs w:val="18"/>
        </w:rPr>
      </w:pPr>
    </w:p>
    <w:p w14:paraId="00000165" w14:textId="77777777" w:rsidR="0097563E" w:rsidRPr="00326FE2" w:rsidRDefault="00740A6A">
      <w:pPr>
        <w:pStyle w:val="Heading1"/>
        <w:rPr>
          <w:rFonts w:asciiTheme="majorHAnsi" w:eastAsia="Calibri" w:hAnsiTheme="majorHAnsi" w:cstheme="majorHAnsi"/>
        </w:rPr>
      </w:pPr>
      <w:r w:rsidRPr="00326FE2">
        <w:rPr>
          <w:rFonts w:asciiTheme="majorHAnsi" w:eastAsia="Calibri" w:hAnsiTheme="majorHAnsi" w:cstheme="majorHAnsi"/>
        </w:rPr>
        <w:t>Supplementary Material</w:t>
      </w:r>
    </w:p>
    <w:p w14:paraId="00000350" w14:textId="77777777" w:rsidR="0097563E" w:rsidRPr="00326FE2" w:rsidRDefault="00740A6A">
      <w:pPr>
        <w:ind w:firstLine="0"/>
        <w:rPr>
          <w:rFonts w:asciiTheme="majorHAnsi" w:eastAsia="Calibri" w:hAnsiTheme="majorHAnsi" w:cstheme="majorHAnsi"/>
          <w:b/>
          <w:i/>
          <w:color w:val="1F497D"/>
          <w:sz w:val="18"/>
          <w:szCs w:val="18"/>
        </w:rPr>
      </w:pPr>
      <w:bookmarkStart w:id="0" w:name="_heading=h.17dp8vu" w:colFirst="0" w:colLast="0"/>
      <w:bookmarkEnd w:id="0"/>
      <w:r w:rsidRPr="00326FE2">
        <w:rPr>
          <w:rFonts w:asciiTheme="majorHAnsi" w:eastAsia="Calibri" w:hAnsiTheme="majorHAnsi" w:cstheme="majorHAnsi"/>
          <w:b/>
          <w:i/>
          <w:color w:val="1F497D"/>
          <w:sz w:val="18"/>
          <w:szCs w:val="18"/>
        </w:rPr>
        <w:t>Supplementary Table 4 - PASS traceability across sources and extent of information available (by imposed/non-imposed PASS)</w:t>
      </w:r>
    </w:p>
    <w:tbl>
      <w:tblPr>
        <w:tblStyle w:val="af1"/>
        <w:tblW w:w="11571" w:type="dxa"/>
        <w:tblInd w:w="-3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6"/>
        <w:gridCol w:w="1025"/>
        <w:gridCol w:w="1023"/>
        <w:gridCol w:w="1025"/>
        <w:gridCol w:w="1023"/>
        <w:gridCol w:w="1023"/>
        <w:gridCol w:w="1025"/>
        <w:gridCol w:w="1023"/>
        <w:gridCol w:w="1023"/>
        <w:gridCol w:w="1025"/>
      </w:tblGrid>
      <w:tr w:rsidR="0097563E" w:rsidRPr="00326FE2" w14:paraId="61C31695" w14:textId="77777777">
        <w:tc>
          <w:tcPr>
            <w:tcW w:w="2356" w:type="dxa"/>
            <w:vAlign w:val="center"/>
          </w:tcPr>
          <w:p w14:paraId="00000351" w14:textId="77777777" w:rsidR="0097563E" w:rsidRPr="00326FE2" w:rsidRDefault="009756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073" w:type="dxa"/>
            <w:gridSpan w:val="3"/>
            <w:vAlign w:val="center"/>
          </w:tcPr>
          <w:p w14:paraId="00000352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  <w:vertAlign w:val="superscript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Imposed (RMP Category 1 and 2)</w:t>
            </w: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1" w:type="dxa"/>
            <w:gridSpan w:val="3"/>
            <w:vAlign w:val="center"/>
          </w:tcPr>
          <w:p w14:paraId="00000355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Non-imposed (RMP Category 3)</w:t>
            </w:r>
          </w:p>
        </w:tc>
        <w:tc>
          <w:tcPr>
            <w:tcW w:w="3071" w:type="dxa"/>
            <w:gridSpan w:val="3"/>
            <w:vAlign w:val="center"/>
          </w:tcPr>
          <w:p w14:paraId="00000358" w14:textId="77777777" w:rsidR="0097563E" w:rsidRPr="00326FE2" w:rsidRDefault="00740A6A">
            <w:pPr>
              <w:ind w:firstLine="0"/>
              <w:jc w:val="center"/>
              <w:rPr>
                <w:rFonts w:asciiTheme="majorHAnsi" w:eastAsia="Calibri" w:hAnsiTheme="majorHAnsi" w:cstheme="majorHAnsi"/>
                <w:b/>
                <w:sz w:val="22"/>
                <w:szCs w:val="22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Total</w:t>
            </w:r>
          </w:p>
        </w:tc>
      </w:tr>
      <w:tr w:rsidR="0097563E" w:rsidRPr="00326FE2" w14:paraId="14464E5D" w14:textId="77777777">
        <w:tc>
          <w:tcPr>
            <w:tcW w:w="2356" w:type="dxa"/>
            <w:vAlign w:val="center"/>
          </w:tcPr>
          <w:p w14:paraId="0000035B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0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    </w:t>
            </w:r>
          </w:p>
        </w:tc>
        <w:tc>
          <w:tcPr>
            <w:tcW w:w="1025" w:type="dxa"/>
            <w:vAlign w:val="center"/>
          </w:tcPr>
          <w:p w14:paraId="0000035C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CAP (N=7)</w:t>
            </w:r>
          </w:p>
        </w:tc>
        <w:tc>
          <w:tcPr>
            <w:tcW w:w="1023" w:type="dxa"/>
            <w:vAlign w:val="center"/>
          </w:tcPr>
          <w:p w14:paraId="0000035D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P</w:t>
            </w:r>
          </w:p>
          <w:p w14:paraId="0000035E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(N=16)</w:t>
            </w:r>
          </w:p>
        </w:tc>
        <w:tc>
          <w:tcPr>
            <w:tcW w:w="1025" w:type="dxa"/>
            <w:vAlign w:val="center"/>
          </w:tcPr>
          <w:p w14:paraId="0000035F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Overall</w:t>
            </w:r>
          </w:p>
          <w:p w14:paraId="00000360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(N=23)</w:t>
            </w:r>
          </w:p>
        </w:tc>
        <w:tc>
          <w:tcPr>
            <w:tcW w:w="1023" w:type="dxa"/>
            <w:vAlign w:val="center"/>
          </w:tcPr>
          <w:p w14:paraId="00000361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CAP</w:t>
            </w:r>
            <w:r w:rsidRPr="00326FE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b</w:t>
            </w:r>
          </w:p>
          <w:p w14:paraId="00000362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(N=47)</w:t>
            </w:r>
          </w:p>
        </w:tc>
        <w:tc>
          <w:tcPr>
            <w:tcW w:w="1023" w:type="dxa"/>
            <w:vAlign w:val="center"/>
          </w:tcPr>
          <w:p w14:paraId="00000363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P</w:t>
            </w:r>
          </w:p>
          <w:p w14:paraId="00000364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(N=14)</w:t>
            </w:r>
          </w:p>
        </w:tc>
        <w:tc>
          <w:tcPr>
            <w:tcW w:w="1025" w:type="dxa"/>
            <w:vAlign w:val="center"/>
          </w:tcPr>
          <w:p w14:paraId="00000365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Overall</w:t>
            </w:r>
          </w:p>
          <w:p w14:paraId="00000366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(N=61)</w:t>
            </w:r>
          </w:p>
        </w:tc>
        <w:tc>
          <w:tcPr>
            <w:tcW w:w="1023" w:type="dxa"/>
            <w:vAlign w:val="center"/>
          </w:tcPr>
          <w:p w14:paraId="00000367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CAP</w:t>
            </w:r>
            <w:r w:rsidRPr="00326FE2">
              <w:rPr>
                <w:rFonts w:asciiTheme="majorHAnsi" w:eastAsia="Calibri" w:hAnsiTheme="majorHAnsi" w:cstheme="majorHAnsi"/>
                <w:sz w:val="20"/>
                <w:szCs w:val="20"/>
                <w:vertAlign w:val="superscript"/>
              </w:rPr>
              <w:t>b</w:t>
            </w:r>
          </w:p>
          <w:p w14:paraId="00000368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(N=54)</w:t>
            </w:r>
          </w:p>
        </w:tc>
        <w:tc>
          <w:tcPr>
            <w:tcW w:w="1023" w:type="dxa"/>
            <w:vAlign w:val="center"/>
          </w:tcPr>
          <w:p w14:paraId="00000369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P</w:t>
            </w:r>
          </w:p>
          <w:p w14:paraId="0000036A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(N=30)</w:t>
            </w:r>
          </w:p>
        </w:tc>
        <w:tc>
          <w:tcPr>
            <w:tcW w:w="1025" w:type="dxa"/>
            <w:vAlign w:val="center"/>
          </w:tcPr>
          <w:p w14:paraId="0000036B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Overall</w:t>
            </w:r>
          </w:p>
          <w:p w14:paraId="0000036C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(N=84)</w:t>
            </w:r>
          </w:p>
        </w:tc>
      </w:tr>
      <w:tr w:rsidR="0097563E" w:rsidRPr="00326FE2" w14:paraId="68390ADE" w14:textId="77777777">
        <w:trPr>
          <w:trHeight w:val="567"/>
        </w:trPr>
        <w:tc>
          <w:tcPr>
            <w:tcW w:w="2356" w:type="dxa"/>
            <w:vAlign w:val="center"/>
          </w:tcPr>
          <w:p w14:paraId="0000036D" w14:textId="77777777" w:rsidR="0097563E" w:rsidRPr="00326FE2" w:rsidRDefault="00740A6A">
            <w:pPr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Availability of PASS within PRAC minutes, n(%)</w:t>
            </w:r>
          </w:p>
        </w:tc>
        <w:tc>
          <w:tcPr>
            <w:tcW w:w="1025" w:type="dxa"/>
            <w:vAlign w:val="center"/>
          </w:tcPr>
          <w:p w14:paraId="0000036E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7 (100.0)</w:t>
            </w:r>
          </w:p>
        </w:tc>
        <w:tc>
          <w:tcPr>
            <w:tcW w:w="1023" w:type="dxa"/>
            <w:vAlign w:val="center"/>
          </w:tcPr>
          <w:p w14:paraId="0000036F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2 (75.0)</w:t>
            </w:r>
          </w:p>
        </w:tc>
        <w:tc>
          <w:tcPr>
            <w:tcW w:w="1025" w:type="dxa"/>
            <w:vAlign w:val="center"/>
          </w:tcPr>
          <w:p w14:paraId="00000370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9 (82.6)</w:t>
            </w:r>
          </w:p>
        </w:tc>
        <w:tc>
          <w:tcPr>
            <w:tcW w:w="1023" w:type="dxa"/>
            <w:vAlign w:val="center"/>
          </w:tcPr>
          <w:p w14:paraId="00000371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8 (80.9)</w:t>
            </w:r>
          </w:p>
        </w:tc>
        <w:tc>
          <w:tcPr>
            <w:tcW w:w="1023" w:type="dxa"/>
            <w:vAlign w:val="center"/>
          </w:tcPr>
          <w:p w14:paraId="00000372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14.3)</w:t>
            </w:r>
          </w:p>
        </w:tc>
        <w:tc>
          <w:tcPr>
            <w:tcW w:w="1025" w:type="dxa"/>
            <w:vAlign w:val="center"/>
          </w:tcPr>
          <w:p w14:paraId="00000373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40(65.6)</w:t>
            </w:r>
          </w:p>
        </w:tc>
        <w:tc>
          <w:tcPr>
            <w:tcW w:w="1023" w:type="dxa"/>
            <w:vAlign w:val="center"/>
          </w:tcPr>
          <w:p w14:paraId="00000374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45 (83.3)</w:t>
            </w:r>
          </w:p>
        </w:tc>
        <w:tc>
          <w:tcPr>
            <w:tcW w:w="1023" w:type="dxa"/>
            <w:vAlign w:val="center"/>
          </w:tcPr>
          <w:p w14:paraId="00000375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4 (46.7)</w:t>
            </w:r>
          </w:p>
        </w:tc>
        <w:tc>
          <w:tcPr>
            <w:tcW w:w="1025" w:type="dxa"/>
            <w:vAlign w:val="center"/>
          </w:tcPr>
          <w:p w14:paraId="00000376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59 (70.2)</w:t>
            </w:r>
          </w:p>
        </w:tc>
      </w:tr>
      <w:tr w:rsidR="0097563E" w:rsidRPr="00326FE2" w14:paraId="6F62D29E" w14:textId="77777777">
        <w:trPr>
          <w:trHeight w:val="567"/>
        </w:trPr>
        <w:tc>
          <w:tcPr>
            <w:tcW w:w="2356" w:type="dxa"/>
            <w:vAlign w:val="center"/>
          </w:tcPr>
          <w:p w14:paraId="00000377" w14:textId="77777777" w:rsidR="0097563E" w:rsidRPr="00326FE2" w:rsidRDefault="00740A6A">
            <w:pPr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PRAC comments available, n(%)</w:t>
            </w:r>
          </w:p>
        </w:tc>
        <w:tc>
          <w:tcPr>
            <w:tcW w:w="1025" w:type="dxa"/>
            <w:vAlign w:val="center"/>
          </w:tcPr>
          <w:p w14:paraId="00000378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 (42.9)</w:t>
            </w:r>
          </w:p>
        </w:tc>
        <w:tc>
          <w:tcPr>
            <w:tcW w:w="1023" w:type="dxa"/>
            <w:vAlign w:val="center"/>
          </w:tcPr>
          <w:p w14:paraId="00000379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1 (68.8)</w:t>
            </w:r>
          </w:p>
        </w:tc>
        <w:tc>
          <w:tcPr>
            <w:tcW w:w="1025" w:type="dxa"/>
            <w:vAlign w:val="center"/>
          </w:tcPr>
          <w:p w14:paraId="0000037A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4 (60.9)</w:t>
            </w:r>
          </w:p>
        </w:tc>
        <w:tc>
          <w:tcPr>
            <w:tcW w:w="1023" w:type="dxa"/>
            <w:vAlign w:val="center"/>
          </w:tcPr>
          <w:p w14:paraId="0000037B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4.3)</w:t>
            </w:r>
          </w:p>
        </w:tc>
        <w:tc>
          <w:tcPr>
            <w:tcW w:w="1023" w:type="dxa"/>
            <w:vAlign w:val="center"/>
          </w:tcPr>
          <w:p w14:paraId="0000037C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0 (0.0)</w:t>
            </w:r>
          </w:p>
        </w:tc>
        <w:tc>
          <w:tcPr>
            <w:tcW w:w="1025" w:type="dxa"/>
            <w:vAlign w:val="center"/>
          </w:tcPr>
          <w:p w14:paraId="0000037D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3.3)</w:t>
            </w:r>
          </w:p>
        </w:tc>
        <w:tc>
          <w:tcPr>
            <w:tcW w:w="1023" w:type="dxa"/>
            <w:vAlign w:val="center"/>
          </w:tcPr>
          <w:p w14:paraId="0000037E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5 (9.3)</w:t>
            </w:r>
          </w:p>
        </w:tc>
        <w:tc>
          <w:tcPr>
            <w:tcW w:w="1023" w:type="dxa"/>
            <w:vAlign w:val="center"/>
          </w:tcPr>
          <w:p w14:paraId="0000037F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1 (36.7)</w:t>
            </w:r>
          </w:p>
        </w:tc>
        <w:tc>
          <w:tcPr>
            <w:tcW w:w="1025" w:type="dxa"/>
            <w:vAlign w:val="center"/>
          </w:tcPr>
          <w:p w14:paraId="00000380" w14:textId="77777777" w:rsidR="0097563E" w:rsidRPr="00326FE2" w:rsidRDefault="00740A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6 (19.0)</w:t>
            </w:r>
          </w:p>
        </w:tc>
      </w:tr>
      <w:tr w:rsidR="0097563E" w:rsidRPr="00326FE2" w14:paraId="3D36EDC9" w14:textId="77777777">
        <w:trPr>
          <w:trHeight w:val="567"/>
        </w:trPr>
        <w:tc>
          <w:tcPr>
            <w:tcW w:w="2356" w:type="dxa"/>
            <w:vAlign w:val="center"/>
          </w:tcPr>
          <w:p w14:paraId="00000381" w14:textId="77777777" w:rsidR="0097563E" w:rsidRPr="00326FE2" w:rsidRDefault="00740A6A">
            <w:pPr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Availability of PASS in Procedural Steps Document (CAP), n(%)</w:t>
            </w:r>
          </w:p>
        </w:tc>
        <w:tc>
          <w:tcPr>
            <w:tcW w:w="1025" w:type="dxa"/>
            <w:vAlign w:val="center"/>
          </w:tcPr>
          <w:p w14:paraId="00000382" w14:textId="77777777" w:rsidR="0097563E" w:rsidRPr="00326FE2" w:rsidRDefault="00740A6A">
            <w:pPr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7 (100)</w:t>
            </w:r>
          </w:p>
        </w:tc>
        <w:tc>
          <w:tcPr>
            <w:tcW w:w="1023" w:type="dxa"/>
            <w:vAlign w:val="center"/>
          </w:tcPr>
          <w:p w14:paraId="00000383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5" w:type="dxa"/>
            <w:vAlign w:val="center"/>
          </w:tcPr>
          <w:p w14:paraId="00000384" w14:textId="77777777" w:rsidR="0097563E" w:rsidRPr="00326FE2" w:rsidRDefault="00740A6A">
            <w:pPr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7 (30.4)</w:t>
            </w:r>
          </w:p>
        </w:tc>
        <w:tc>
          <w:tcPr>
            <w:tcW w:w="1023" w:type="dxa"/>
            <w:vAlign w:val="center"/>
          </w:tcPr>
          <w:p w14:paraId="00000385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8 (80.9)</w:t>
            </w:r>
          </w:p>
        </w:tc>
        <w:tc>
          <w:tcPr>
            <w:tcW w:w="1023" w:type="dxa"/>
            <w:vAlign w:val="center"/>
          </w:tcPr>
          <w:p w14:paraId="00000386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5" w:type="dxa"/>
            <w:vAlign w:val="center"/>
          </w:tcPr>
          <w:p w14:paraId="00000387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38 (62.3)</w:t>
            </w:r>
          </w:p>
        </w:tc>
        <w:tc>
          <w:tcPr>
            <w:tcW w:w="1023" w:type="dxa"/>
            <w:vAlign w:val="center"/>
          </w:tcPr>
          <w:p w14:paraId="00000388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45 (83.3)</w:t>
            </w:r>
          </w:p>
        </w:tc>
        <w:tc>
          <w:tcPr>
            <w:tcW w:w="1023" w:type="dxa"/>
            <w:vAlign w:val="center"/>
          </w:tcPr>
          <w:p w14:paraId="00000389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5" w:type="dxa"/>
            <w:vAlign w:val="center"/>
          </w:tcPr>
          <w:p w14:paraId="0000038A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45 (53.6)</w:t>
            </w:r>
          </w:p>
        </w:tc>
      </w:tr>
      <w:tr w:rsidR="0097563E" w:rsidRPr="00326FE2" w14:paraId="7F4D118E" w14:textId="77777777">
        <w:trPr>
          <w:trHeight w:val="567"/>
        </w:trPr>
        <w:tc>
          <w:tcPr>
            <w:tcW w:w="2356" w:type="dxa"/>
            <w:vAlign w:val="center"/>
          </w:tcPr>
          <w:p w14:paraId="0000038B" w14:textId="77777777" w:rsidR="0097563E" w:rsidRPr="00326FE2" w:rsidRDefault="00740A6A">
            <w:pPr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Summary</w:t>
            </w: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  <w:vertAlign w:val="superscript"/>
              </w:rPr>
              <w:t>c</w:t>
            </w: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 xml:space="preserve"> available, n(%)</w:t>
            </w:r>
          </w:p>
        </w:tc>
        <w:tc>
          <w:tcPr>
            <w:tcW w:w="1025" w:type="dxa"/>
            <w:vAlign w:val="center"/>
          </w:tcPr>
          <w:p w14:paraId="0000038C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6 (85.7)</w:t>
            </w:r>
          </w:p>
        </w:tc>
        <w:tc>
          <w:tcPr>
            <w:tcW w:w="1023" w:type="dxa"/>
            <w:vAlign w:val="center"/>
          </w:tcPr>
          <w:p w14:paraId="0000038D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5" w:type="dxa"/>
            <w:vAlign w:val="center"/>
          </w:tcPr>
          <w:p w14:paraId="0000038E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6 (26.1)</w:t>
            </w:r>
          </w:p>
        </w:tc>
        <w:tc>
          <w:tcPr>
            <w:tcW w:w="1023" w:type="dxa"/>
            <w:vAlign w:val="center"/>
          </w:tcPr>
          <w:p w14:paraId="0000038F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1 (23.4)</w:t>
            </w:r>
          </w:p>
        </w:tc>
        <w:tc>
          <w:tcPr>
            <w:tcW w:w="1023" w:type="dxa"/>
            <w:vAlign w:val="center"/>
          </w:tcPr>
          <w:p w14:paraId="00000390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5" w:type="dxa"/>
            <w:vAlign w:val="center"/>
          </w:tcPr>
          <w:p w14:paraId="00000391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1 (18.0)</w:t>
            </w:r>
          </w:p>
        </w:tc>
        <w:tc>
          <w:tcPr>
            <w:tcW w:w="1023" w:type="dxa"/>
            <w:vAlign w:val="center"/>
          </w:tcPr>
          <w:p w14:paraId="00000392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7 (31.5)</w:t>
            </w:r>
          </w:p>
        </w:tc>
        <w:tc>
          <w:tcPr>
            <w:tcW w:w="1023" w:type="dxa"/>
            <w:vAlign w:val="center"/>
          </w:tcPr>
          <w:p w14:paraId="00000393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5" w:type="dxa"/>
            <w:vAlign w:val="center"/>
          </w:tcPr>
          <w:p w14:paraId="00000394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7 (20.2)</w:t>
            </w:r>
          </w:p>
        </w:tc>
      </w:tr>
      <w:tr w:rsidR="0097563E" w:rsidRPr="00326FE2" w14:paraId="4AA7771C" w14:textId="77777777">
        <w:trPr>
          <w:trHeight w:val="567"/>
        </w:trPr>
        <w:tc>
          <w:tcPr>
            <w:tcW w:w="2356" w:type="dxa"/>
            <w:vAlign w:val="center"/>
          </w:tcPr>
          <w:p w14:paraId="00000395" w14:textId="77777777" w:rsidR="0097563E" w:rsidRPr="00326FE2" w:rsidRDefault="00740A6A">
            <w:pPr>
              <w:ind w:firstLine="0"/>
              <w:rPr>
                <w:rFonts w:asciiTheme="majorHAnsi" w:eastAsia="Calibri" w:hAnsiTheme="majorHAnsi" w:cstheme="majorHAnsi"/>
                <w:b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b/>
                <w:sz w:val="20"/>
                <w:szCs w:val="20"/>
              </w:rPr>
              <w:t>Availability in outcomes of NAPs/referral webpages (NAP), n(%)</w:t>
            </w:r>
          </w:p>
        </w:tc>
        <w:tc>
          <w:tcPr>
            <w:tcW w:w="1025" w:type="dxa"/>
            <w:vAlign w:val="center"/>
          </w:tcPr>
          <w:p w14:paraId="00000396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3" w:type="dxa"/>
            <w:vAlign w:val="center"/>
          </w:tcPr>
          <w:p w14:paraId="00000397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1 (68.8)</w:t>
            </w:r>
          </w:p>
        </w:tc>
        <w:tc>
          <w:tcPr>
            <w:tcW w:w="1025" w:type="dxa"/>
            <w:vAlign w:val="center"/>
          </w:tcPr>
          <w:p w14:paraId="00000398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1 (47.8)</w:t>
            </w:r>
          </w:p>
        </w:tc>
        <w:tc>
          <w:tcPr>
            <w:tcW w:w="1023" w:type="dxa"/>
            <w:vAlign w:val="center"/>
          </w:tcPr>
          <w:p w14:paraId="00000399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3" w:type="dxa"/>
            <w:vAlign w:val="center"/>
          </w:tcPr>
          <w:p w14:paraId="0000039A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14.3)</w:t>
            </w:r>
          </w:p>
        </w:tc>
        <w:tc>
          <w:tcPr>
            <w:tcW w:w="1025" w:type="dxa"/>
            <w:vAlign w:val="center"/>
          </w:tcPr>
          <w:p w14:paraId="0000039B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2 (3.3)</w:t>
            </w:r>
          </w:p>
        </w:tc>
        <w:tc>
          <w:tcPr>
            <w:tcW w:w="1023" w:type="dxa"/>
            <w:vAlign w:val="center"/>
          </w:tcPr>
          <w:p w14:paraId="0000039C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NA</w:t>
            </w:r>
          </w:p>
        </w:tc>
        <w:tc>
          <w:tcPr>
            <w:tcW w:w="1023" w:type="dxa"/>
            <w:vAlign w:val="center"/>
          </w:tcPr>
          <w:p w14:paraId="0000039D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3 (43.3)</w:t>
            </w:r>
          </w:p>
        </w:tc>
        <w:tc>
          <w:tcPr>
            <w:tcW w:w="1025" w:type="dxa"/>
            <w:vAlign w:val="center"/>
          </w:tcPr>
          <w:p w14:paraId="0000039E" w14:textId="77777777" w:rsidR="0097563E" w:rsidRPr="00326FE2" w:rsidRDefault="00740A6A">
            <w:pPr>
              <w:spacing w:line="276" w:lineRule="auto"/>
              <w:ind w:firstLine="0"/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326FE2">
              <w:rPr>
                <w:rFonts w:asciiTheme="majorHAnsi" w:eastAsia="Calibri" w:hAnsiTheme="majorHAnsi" w:cstheme="majorHAnsi"/>
                <w:sz w:val="20"/>
                <w:szCs w:val="20"/>
              </w:rPr>
              <w:t>13 (15.5)</w:t>
            </w:r>
          </w:p>
        </w:tc>
      </w:tr>
    </w:tbl>
    <w:p w14:paraId="0000039F" w14:textId="033C6489" w:rsidR="0097563E" w:rsidRPr="00326FE2" w:rsidRDefault="00740A6A">
      <w:pPr>
        <w:spacing w:line="360" w:lineRule="auto"/>
        <w:ind w:left="-284" w:firstLine="0"/>
        <w:rPr>
          <w:rFonts w:asciiTheme="majorHAnsi" w:eastAsia="Calibri" w:hAnsiTheme="majorHAnsi" w:cstheme="majorHAnsi"/>
          <w:sz w:val="20"/>
          <w:szCs w:val="20"/>
        </w:rPr>
      </w:pPr>
      <w:r w:rsidRPr="00326FE2">
        <w:rPr>
          <w:rFonts w:asciiTheme="majorHAnsi" w:eastAsia="Calibri" w:hAnsiTheme="majorHAnsi" w:cstheme="majorHAnsi"/>
          <w:b/>
          <w:sz w:val="20"/>
          <w:szCs w:val="20"/>
        </w:rPr>
        <w:t>Abbreviations</w:t>
      </w:r>
      <w:r w:rsidRPr="00326FE2">
        <w:rPr>
          <w:rFonts w:asciiTheme="majorHAnsi" w:eastAsia="Calibri" w:hAnsiTheme="majorHAnsi" w:cstheme="majorHAnsi"/>
          <w:sz w:val="20"/>
          <w:szCs w:val="20"/>
        </w:rPr>
        <w:t>: CAP = Central Authoris</w:t>
      </w:r>
      <w:r w:rsidR="00EB3500">
        <w:rPr>
          <w:rFonts w:asciiTheme="majorHAnsi" w:eastAsia="Calibri" w:hAnsiTheme="majorHAnsi" w:cstheme="majorHAnsi"/>
          <w:sz w:val="20"/>
          <w:szCs w:val="20"/>
        </w:rPr>
        <w:t>ation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 Procedure; NA = Not </w:t>
      </w:r>
      <w:r w:rsidR="00EB3500">
        <w:rPr>
          <w:rFonts w:asciiTheme="majorHAnsi" w:eastAsia="Calibri" w:hAnsiTheme="majorHAnsi" w:cstheme="majorHAnsi"/>
          <w:sz w:val="20"/>
          <w:szCs w:val="20"/>
        </w:rPr>
        <w:t>A</w:t>
      </w:r>
      <w:r w:rsidRPr="00326FE2">
        <w:rPr>
          <w:rFonts w:asciiTheme="majorHAnsi" w:eastAsia="Calibri" w:hAnsiTheme="majorHAnsi" w:cstheme="majorHAnsi"/>
          <w:sz w:val="20"/>
          <w:szCs w:val="20"/>
        </w:rPr>
        <w:t>pplicable; NAP = National Authoris</w:t>
      </w:r>
      <w:r w:rsidR="00EB3500">
        <w:rPr>
          <w:rFonts w:asciiTheme="majorHAnsi" w:eastAsia="Calibri" w:hAnsiTheme="majorHAnsi" w:cstheme="majorHAnsi"/>
          <w:sz w:val="20"/>
          <w:szCs w:val="20"/>
        </w:rPr>
        <w:t>ation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 Procedure; PASS = Post</w:t>
      </w:r>
      <w:r w:rsidR="00EB3500">
        <w:rPr>
          <w:rFonts w:asciiTheme="majorHAnsi" w:eastAsia="Calibri" w:hAnsiTheme="majorHAnsi" w:cstheme="majorHAnsi"/>
          <w:sz w:val="20"/>
          <w:szCs w:val="20"/>
        </w:rPr>
        <w:t>-</w:t>
      </w:r>
      <w:r w:rsidRPr="00326FE2">
        <w:rPr>
          <w:rFonts w:asciiTheme="majorHAnsi" w:eastAsia="Calibri" w:hAnsiTheme="majorHAnsi" w:cstheme="majorHAnsi"/>
          <w:sz w:val="20"/>
          <w:szCs w:val="20"/>
        </w:rPr>
        <w:t>Authori</w:t>
      </w:r>
      <w:r w:rsidR="004522E3" w:rsidRPr="00326FE2">
        <w:rPr>
          <w:rFonts w:asciiTheme="majorHAnsi" w:eastAsia="Calibri" w:hAnsiTheme="majorHAnsi" w:cstheme="majorHAnsi"/>
          <w:sz w:val="20"/>
          <w:szCs w:val="20"/>
        </w:rPr>
        <w:t>s</w:t>
      </w:r>
      <w:r w:rsidRPr="00326FE2">
        <w:rPr>
          <w:rFonts w:asciiTheme="majorHAnsi" w:eastAsia="Calibri" w:hAnsiTheme="majorHAnsi" w:cstheme="majorHAnsi"/>
          <w:sz w:val="20"/>
          <w:szCs w:val="20"/>
        </w:rPr>
        <w:t>ation Safety Study; PRAC = Pharmacovigilance Risk Assessment Committee; RMP = Risk Management Plan.</w:t>
      </w:r>
    </w:p>
    <w:p w14:paraId="000003A0" w14:textId="77777777" w:rsidR="0097563E" w:rsidRPr="00326FE2" w:rsidRDefault="00740A6A">
      <w:pPr>
        <w:spacing w:line="360" w:lineRule="auto"/>
        <w:ind w:left="-284" w:firstLine="0"/>
        <w:rPr>
          <w:rFonts w:asciiTheme="majorHAnsi" w:eastAsia="Calibri" w:hAnsiTheme="majorHAnsi" w:cstheme="majorHAnsi"/>
          <w:sz w:val="20"/>
          <w:szCs w:val="20"/>
        </w:rPr>
      </w:pPr>
      <w:r w:rsidRPr="00326FE2">
        <w:rPr>
          <w:rFonts w:asciiTheme="majorHAnsi" w:eastAsia="Calibri" w:hAnsiTheme="majorHAnsi" w:cstheme="majorHAnsi"/>
          <w:sz w:val="20"/>
          <w:szCs w:val="20"/>
          <w:vertAlign w:val="superscript"/>
        </w:rPr>
        <w:t xml:space="preserve">a </w:t>
      </w:r>
      <w:r w:rsidRPr="00326FE2">
        <w:rPr>
          <w:rFonts w:asciiTheme="majorHAnsi" w:eastAsia="Calibri" w:hAnsiTheme="majorHAnsi" w:cstheme="majorHAnsi"/>
          <w:sz w:val="20"/>
          <w:szCs w:val="20"/>
        </w:rPr>
        <w:t>There was only one PASS of RMP category 2</w:t>
      </w:r>
    </w:p>
    <w:p w14:paraId="000003A1" w14:textId="77777777" w:rsidR="0097563E" w:rsidRPr="00326FE2" w:rsidRDefault="00740A6A">
      <w:pPr>
        <w:spacing w:line="360" w:lineRule="auto"/>
        <w:ind w:left="-284" w:firstLine="0"/>
        <w:rPr>
          <w:rFonts w:asciiTheme="majorHAnsi" w:eastAsia="Calibri" w:hAnsiTheme="majorHAnsi" w:cstheme="majorHAnsi"/>
          <w:sz w:val="20"/>
          <w:szCs w:val="20"/>
          <w:vertAlign w:val="superscript"/>
        </w:rPr>
      </w:pPr>
      <w:r w:rsidRPr="00326FE2">
        <w:rPr>
          <w:rFonts w:asciiTheme="majorHAnsi" w:eastAsia="Calibri" w:hAnsiTheme="majorHAnsi" w:cstheme="majorHAnsi"/>
          <w:sz w:val="20"/>
          <w:szCs w:val="20"/>
          <w:vertAlign w:val="superscript"/>
        </w:rPr>
        <w:t xml:space="preserve">b </w:t>
      </w:r>
      <w:r w:rsidRPr="00326FE2">
        <w:rPr>
          <w:rFonts w:asciiTheme="majorHAnsi" w:eastAsia="Calibri" w:hAnsiTheme="majorHAnsi" w:cstheme="majorHAnsi"/>
          <w:sz w:val="20"/>
          <w:szCs w:val="20"/>
        </w:rPr>
        <w:t>Includes an active substance that had some brands approved though central and others through national authorisation procedures</w:t>
      </w:r>
      <w:r w:rsidRPr="00326FE2">
        <w:rPr>
          <w:rFonts w:asciiTheme="majorHAnsi" w:eastAsia="Calibri" w:hAnsiTheme="majorHAnsi" w:cstheme="majorHAnsi"/>
          <w:sz w:val="20"/>
          <w:szCs w:val="20"/>
          <w:vertAlign w:val="superscript"/>
        </w:rPr>
        <w:t xml:space="preserve"> </w:t>
      </w:r>
    </w:p>
    <w:p w14:paraId="000003A2" w14:textId="77777777" w:rsidR="0097563E" w:rsidRPr="00326FE2" w:rsidRDefault="00740A6A">
      <w:pPr>
        <w:spacing w:line="360" w:lineRule="auto"/>
        <w:ind w:left="-284" w:firstLine="0"/>
        <w:rPr>
          <w:rFonts w:asciiTheme="majorHAnsi" w:eastAsia="Calibri" w:hAnsiTheme="majorHAnsi" w:cstheme="majorHAnsi"/>
          <w:sz w:val="20"/>
          <w:szCs w:val="20"/>
        </w:rPr>
      </w:pPr>
      <w:r w:rsidRPr="00326FE2">
        <w:rPr>
          <w:rFonts w:asciiTheme="majorHAnsi" w:eastAsia="Calibri" w:hAnsiTheme="majorHAnsi" w:cstheme="majorHAnsi"/>
          <w:sz w:val="20"/>
          <w:szCs w:val="20"/>
          <w:vertAlign w:val="superscript"/>
        </w:rPr>
        <w:t xml:space="preserve">c </w:t>
      </w:r>
      <w:r w:rsidRPr="00326FE2">
        <w:rPr>
          <w:rFonts w:asciiTheme="majorHAnsi" w:eastAsia="Calibri" w:hAnsiTheme="majorHAnsi" w:cstheme="majorHAnsi"/>
          <w:sz w:val="20"/>
          <w:szCs w:val="20"/>
        </w:rPr>
        <w:t xml:space="preserve">Summary of the European Public Assessment Report Procedural Steps taken and scientific information after authorisation </w:t>
      </w:r>
    </w:p>
    <w:p w14:paraId="000003A3" w14:textId="77777777" w:rsidR="0097563E" w:rsidRPr="00326FE2" w:rsidRDefault="0097563E">
      <w:pPr>
        <w:spacing w:line="360" w:lineRule="auto"/>
        <w:ind w:left="-284" w:firstLine="0"/>
        <w:rPr>
          <w:rFonts w:asciiTheme="majorHAnsi" w:eastAsia="Calibri" w:hAnsiTheme="majorHAnsi" w:cstheme="majorHAnsi"/>
          <w:sz w:val="20"/>
          <w:szCs w:val="20"/>
        </w:rPr>
      </w:pPr>
    </w:p>
    <w:p w14:paraId="000003A4" w14:textId="77777777" w:rsidR="0097563E" w:rsidRPr="00326FE2" w:rsidRDefault="0097563E">
      <w:pPr>
        <w:rPr>
          <w:rFonts w:asciiTheme="majorHAnsi" w:eastAsia="Calibri" w:hAnsiTheme="majorHAnsi" w:cstheme="majorHAnsi"/>
        </w:rPr>
      </w:pPr>
    </w:p>
    <w:p w14:paraId="000003A5" w14:textId="77777777" w:rsidR="0097563E" w:rsidRPr="00326FE2" w:rsidRDefault="0097563E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Theme="majorHAnsi" w:eastAsia="Calibri" w:hAnsiTheme="majorHAnsi" w:cstheme="majorHAnsi"/>
          <w:color w:val="000000"/>
        </w:rPr>
      </w:pPr>
    </w:p>
    <w:p w14:paraId="000003A6" w14:textId="77777777" w:rsidR="0097563E" w:rsidRPr="00326FE2" w:rsidRDefault="0097563E">
      <w:pPr>
        <w:ind w:firstLine="0"/>
        <w:rPr>
          <w:rFonts w:asciiTheme="majorHAnsi" w:eastAsia="Calibri" w:hAnsiTheme="majorHAnsi" w:cstheme="majorHAnsi"/>
        </w:rPr>
      </w:pPr>
    </w:p>
    <w:p w14:paraId="000003A7" w14:textId="77777777" w:rsidR="0097563E" w:rsidRPr="00326FE2" w:rsidRDefault="0097563E">
      <w:pPr>
        <w:rPr>
          <w:rFonts w:asciiTheme="majorHAnsi" w:eastAsia="Calibri" w:hAnsiTheme="majorHAnsi" w:cstheme="majorHAnsi"/>
        </w:rPr>
      </w:pPr>
    </w:p>
    <w:p w14:paraId="000003A8" w14:textId="4B1EE9AC" w:rsidR="0097563E" w:rsidRPr="00326FE2" w:rsidRDefault="0097563E" w:rsidP="008B61AF">
      <w:pPr>
        <w:ind w:firstLine="0"/>
        <w:rPr>
          <w:rFonts w:asciiTheme="majorHAnsi" w:eastAsia="Calibri" w:hAnsiTheme="majorHAnsi" w:cstheme="majorHAnsi"/>
        </w:rPr>
      </w:pPr>
    </w:p>
    <w:sectPr w:rsidR="0097563E" w:rsidRPr="00326FE2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977CC" w14:textId="77777777" w:rsidR="00F22EF8" w:rsidRDefault="00F22EF8">
      <w:pPr>
        <w:spacing w:line="240" w:lineRule="auto"/>
      </w:pPr>
      <w:r>
        <w:separator/>
      </w:r>
    </w:p>
  </w:endnote>
  <w:endnote w:type="continuationSeparator" w:id="0">
    <w:p w14:paraId="754DA802" w14:textId="77777777" w:rsidR="00F22EF8" w:rsidRDefault="00F22E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1D0BC" w14:textId="77777777" w:rsidR="00F22EF8" w:rsidRDefault="00F22EF8">
      <w:pPr>
        <w:spacing w:line="240" w:lineRule="auto"/>
      </w:pPr>
      <w:r>
        <w:separator/>
      </w:r>
    </w:p>
  </w:footnote>
  <w:footnote w:type="continuationSeparator" w:id="0">
    <w:p w14:paraId="7354A831" w14:textId="77777777" w:rsidR="00F22EF8" w:rsidRDefault="00F22E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75116"/>
    <w:multiLevelType w:val="multilevel"/>
    <w:tmpl w:val="1F22A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280EDC"/>
    <w:multiLevelType w:val="multilevel"/>
    <w:tmpl w:val="6C240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1D1808"/>
    <w:multiLevelType w:val="hybridMultilevel"/>
    <w:tmpl w:val="3C18F1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50E1D3A"/>
    <w:multiLevelType w:val="hybridMultilevel"/>
    <w:tmpl w:val="DF764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9728D"/>
    <w:multiLevelType w:val="multilevel"/>
    <w:tmpl w:val="AC2E0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744935"/>
    <w:multiLevelType w:val="multilevel"/>
    <w:tmpl w:val="73283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3407599">
    <w:abstractNumId w:val="5"/>
  </w:num>
  <w:num w:numId="2" w16cid:durableId="818576469">
    <w:abstractNumId w:val="1"/>
  </w:num>
  <w:num w:numId="3" w16cid:durableId="54478853">
    <w:abstractNumId w:val="4"/>
  </w:num>
  <w:num w:numId="4" w16cid:durableId="640892038">
    <w:abstractNumId w:val="0"/>
  </w:num>
  <w:num w:numId="5" w16cid:durableId="1519731858">
    <w:abstractNumId w:val="3"/>
  </w:num>
  <w:num w:numId="6" w16cid:durableId="16836260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63E"/>
    <w:rsid w:val="0000617E"/>
    <w:rsid w:val="00011CFE"/>
    <w:rsid w:val="00017496"/>
    <w:rsid w:val="000230B5"/>
    <w:rsid w:val="00024696"/>
    <w:rsid w:val="000311A9"/>
    <w:rsid w:val="00073685"/>
    <w:rsid w:val="00083AC2"/>
    <w:rsid w:val="00093FD4"/>
    <w:rsid w:val="00095E25"/>
    <w:rsid w:val="00097C02"/>
    <w:rsid w:val="000A56C1"/>
    <w:rsid w:val="000A6906"/>
    <w:rsid w:val="000A77E9"/>
    <w:rsid w:val="000B2A30"/>
    <w:rsid w:val="000B7587"/>
    <w:rsid w:val="000E5894"/>
    <w:rsid w:val="000E772D"/>
    <w:rsid w:val="0010388F"/>
    <w:rsid w:val="00110A06"/>
    <w:rsid w:val="0012513B"/>
    <w:rsid w:val="00126C05"/>
    <w:rsid w:val="00141CDE"/>
    <w:rsid w:val="00143D64"/>
    <w:rsid w:val="00156289"/>
    <w:rsid w:val="00160187"/>
    <w:rsid w:val="00166CEE"/>
    <w:rsid w:val="0017027C"/>
    <w:rsid w:val="00183C37"/>
    <w:rsid w:val="001876D3"/>
    <w:rsid w:val="001901FD"/>
    <w:rsid w:val="001930AE"/>
    <w:rsid w:val="001A1EAD"/>
    <w:rsid w:val="001C6A24"/>
    <w:rsid w:val="001C71B3"/>
    <w:rsid w:val="001E706E"/>
    <w:rsid w:val="002001F5"/>
    <w:rsid w:val="002137E7"/>
    <w:rsid w:val="002152C4"/>
    <w:rsid w:val="00217844"/>
    <w:rsid w:val="00217F53"/>
    <w:rsid w:val="00221605"/>
    <w:rsid w:val="00230DDB"/>
    <w:rsid w:val="0023519A"/>
    <w:rsid w:val="00244BDE"/>
    <w:rsid w:val="00261BA0"/>
    <w:rsid w:val="00265AEB"/>
    <w:rsid w:val="002678B1"/>
    <w:rsid w:val="002708A8"/>
    <w:rsid w:val="00270D0B"/>
    <w:rsid w:val="0027342B"/>
    <w:rsid w:val="002871B1"/>
    <w:rsid w:val="00294E49"/>
    <w:rsid w:val="0029533D"/>
    <w:rsid w:val="002B36E4"/>
    <w:rsid w:val="002B45D2"/>
    <w:rsid w:val="002C23D5"/>
    <w:rsid w:val="002D7A75"/>
    <w:rsid w:val="002F071C"/>
    <w:rsid w:val="003201C0"/>
    <w:rsid w:val="00324616"/>
    <w:rsid w:val="00326FE2"/>
    <w:rsid w:val="003408BB"/>
    <w:rsid w:val="00343A6D"/>
    <w:rsid w:val="00363088"/>
    <w:rsid w:val="00374EFE"/>
    <w:rsid w:val="0038637E"/>
    <w:rsid w:val="00397753"/>
    <w:rsid w:val="003A47E7"/>
    <w:rsid w:val="003B466E"/>
    <w:rsid w:val="003B7503"/>
    <w:rsid w:val="003C785B"/>
    <w:rsid w:val="003D59F9"/>
    <w:rsid w:val="003F5C9E"/>
    <w:rsid w:val="003F6402"/>
    <w:rsid w:val="00402A41"/>
    <w:rsid w:val="00406E66"/>
    <w:rsid w:val="00412716"/>
    <w:rsid w:val="004246D1"/>
    <w:rsid w:val="00432F72"/>
    <w:rsid w:val="00436B84"/>
    <w:rsid w:val="004422F6"/>
    <w:rsid w:val="004522E3"/>
    <w:rsid w:val="004559A1"/>
    <w:rsid w:val="0046654D"/>
    <w:rsid w:val="004843E1"/>
    <w:rsid w:val="004921E4"/>
    <w:rsid w:val="00495F1A"/>
    <w:rsid w:val="00496C12"/>
    <w:rsid w:val="004C2C86"/>
    <w:rsid w:val="004C5D0C"/>
    <w:rsid w:val="004D0510"/>
    <w:rsid w:val="004D1905"/>
    <w:rsid w:val="004D4173"/>
    <w:rsid w:val="004E0E2B"/>
    <w:rsid w:val="004E382D"/>
    <w:rsid w:val="004E60F5"/>
    <w:rsid w:val="00503EBA"/>
    <w:rsid w:val="00512615"/>
    <w:rsid w:val="00514260"/>
    <w:rsid w:val="00521627"/>
    <w:rsid w:val="00563642"/>
    <w:rsid w:val="00567893"/>
    <w:rsid w:val="0058064E"/>
    <w:rsid w:val="005918AA"/>
    <w:rsid w:val="005A15EB"/>
    <w:rsid w:val="005A47EF"/>
    <w:rsid w:val="005A6AB0"/>
    <w:rsid w:val="005B3EE7"/>
    <w:rsid w:val="005C242D"/>
    <w:rsid w:val="005C28C3"/>
    <w:rsid w:val="005C7538"/>
    <w:rsid w:val="005E2AD5"/>
    <w:rsid w:val="005E2E37"/>
    <w:rsid w:val="005E6E90"/>
    <w:rsid w:val="005F0E7C"/>
    <w:rsid w:val="006102C3"/>
    <w:rsid w:val="00611738"/>
    <w:rsid w:val="00622778"/>
    <w:rsid w:val="006366AA"/>
    <w:rsid w:val="006429B5"/>
    <w:rsid w:val="00643479"/>
    <w:rsid w:val="00644B6C"/>
    <w:rsid w:val="00644B77"/>
    <w:rsid w:val="006609D0"/>
    <w:rsid w:val="0066443E"/>
    <w:rsid w:val="00666507"/>
    <w:rsid w:val="00674E35"/>
    <w:rsid w:val="00676E21"/>
    <w:rsid w:val="00677198"/>
    <w:rsid w:val="00682ABA"/>
    <w:rsid w:val="00682D9D"/>
    <w:rsid w:val="006876C9"/>
    <w:rsid w:val="00692127"/>
    <w:rsid w:val="0069367B"/>
    <w:rsid w:val="006963EC"/>
    <w:rsid w:val="006C23F1"/>
    <w:rsid w:val="006D2BAB"/>
    <w:rsid w:val="00700A8C"/>
    <w:rsid w:val="00701606"/>
    <w:rsid w:val="00705523"/>
    <w:rsid w:val="00706448"/>
    <w:rsid w:val="007239B3"/>
    <w:rsid w:val="00730C3B"/>
    <w:rsid w:val="00731F9C"/>
    <w:rsid w:val="007321FD"/>
    <w:rsid w:val="00736F28"/>
    <w:rsid w:val="00740A6A"/>
    <w:rsid w:val="0074322A"/>
    <w:rsid w:val="00743D3C"/>
    <w:rsid w:val="00765580"/>
    <w:rsid w:val="00776EC0"/>
    <w:rsid w:val="0078420E"/>
    <w:rsid w:val="00785907"/>
    <w:rsid w:val="00785C05"/>
    <w:rsid w:val="00791F1A"/>
    <w:rsid w:val="007925EA"/>
    <w:rsid w:val="00795CC9"/>
    <w:rsid w:val="007A0CA4"/>
    <w:rsid w:val="007A3C3F"/>
    <w:rsid w:val="007B3F9F"/>
    <w:rsid w:val="007C3505"/>
    <w:rsid w:val="007C3BF9"/>
    <w:rsid w:val="007D128C"/>
    <w:rsid w:val="007D3154"/>
    <w:rsid w:val="007D5AC5"/>
    <w:rsid w:val="007D7F88"/>
    <w:rsid w:val="007E0B9B"/>
    <w:rsid w:val="007E4E97"/>
    <w:rsid w:val="007E57F5"/>
    <w:rsid w:val="007E7969"/>
    <w:rsid w:val="007F1E3A"/>
    <w:rsid w:val="007F3BFF"/>
    <w:rsid w:val="007F75E5"/>
    <w:rsid w:val="00801536"/>
    <w:rsid w:val="00807160"/>
    <w:rsid w:val="00807818"/>
    <w:rsid w:val="00810154"/>
    <w:rsid w:val="008162AD"/>
    <w:rsid w:val="00817E2D"/>
    <w:rsid w:val="008201BE"/>
    <w:rsid w:val="008270B6"/>
    <w:rsid w:val="0083468F"/>
    <w:rsid w:val="008421FA"/>
    <w:rsid w:val="00845C8F"/>
    <w:rsid w:val="008507CE"/>
    <w:rsid w:val="00850A3C"/>
    <w:rsid w:val="00857737"/>
    <w:rsid w:val="00861553"/>
    <w:rsid w:val="00876B81"/>
    <w:rsid w:val="00876E99"/>
    <w:rsid w:val="00885868"/>
    <w:rsid w:val="008A3225"/>
    <w:rsid w:val="008B461D"/>
    <w:rsid w:val="008B61AF"/>
    <w:rsid w:val="008C1A07"/>
    <w:rsid w:val="008C3CA4"/>
    <w:rsid w:val="008C62EA"/>
    <w:rsid w:val="008D1613"/>
    <w:rsid w:val="008D3327"/>
    <w:rsid w:val="008E196D"/>
    <w:rsid w:val="008F46FF"/>
    <w:rsid w:val="008F626C"/>
    <w:rsid w:val="008F6A00"/>
    <w:rsid w:val="00911DEF"/>
    <w:rsid w:val="00916A2D"/>
    <w:rsid w:val="00924BB8"/>
    <w:rsid w:val="009336E0"/>
    <w:rsid w:val="00944AF6"/>
    <w:rsid w:val="009451A6"/>
    <w:rsid w:val="009526C4"/>
    <w:rsid w:val="00955723"/>
    <w:rsid w:val="00957781"/>
    <w:rsid w:val="0096071C"/>
    <w:rsid w:val="00961A46"/>
    <w:rsid w:val="0096249F"/>
    <w:rsid w:val="00972E10"/>
    <w:rsid w:val="0097563E"/>
    <w:rsid w:val="0098277C"/>
    <w:rsid w:val="00983E80"/>
    <w:rsid w:val="00990C93"/>
    <w:rsid w:val="00992E3B"/>
    <w:rsid w:val="009967DD"/>
    <w:rsid w:val="009B0D4A"/>
    <w:rsid w:val="009B5AB8"/>
    <w:rsid w:val="009C26F3"/>
    <w:rsid w:val="009C422D"/>
    <w:rsid w:val="009C7A85"/>
    <w:rsid w:val="009D0C58"/>
    <w:rsid w:val="009D509C"/>
    <w:rsid w:val="009D6006"/>
    <w:rsid w:val="009E04BD"/>
    <w:rsid w:val="009E783A"/>
    <w:rsid w:val="009F577E"/>
    <w:rsid w:val="009F70E1"/>
    <w:rsid w:val="009F7E98"/>
    <w:rsid w:val="00A10CB8"/>
    <w:rsid w:val="00A21182"/>
    <w:rsid w:val="00A24C23"/>
    <w:rsid w:val="00A36C74"/>
    <w:rsid w:val="00A44ED8"/>
    <w:rsid w:val="00A5757E"/>
    <w:rsid w:val="00A62D01"/>
    <w:rsid w:val="00A83265"/>
    <w:rsid w:val="00A958C3"/>
    <w:rsid w:val="00AA30A6"/>
    <w:rsid w:val="00AB003D"/>
    <w:rsid w:val="00AB14E7"/>
    <w:rsid w:val="00AC4766"/>
    <w:rsid w:val="00AD3545"/>
    <w:rsid w:val="00AD46BC"/>
    <w:rsid w:val="00AE0268"/>
    <w:rsid w:val="00AE2BBA"/>
    <w:rsid w:val="00AF29DD"/>
    <w:rsid w:val="00AF2A92"/>
    <w:rsid w:val="00B0217E"/>
    <w:rsid w:val="00B1183D"/>
    <w:rsid w:val="00B14236"/>
    <w:rsid w:val="00B15982"/>
    <w:rsid w:val="00B177AF"/>
    <w:rsid w:val="00B35D06"/>
    <w:rsid w:val="00B4060B"/>
    <w:rsid w:val="00B61361"/>
    <w:rsid w:val="00B9209D"/>
    <w:rsid w:val="00BB13F3"/>
    <w:rsid w:val="00BB162E"/>
    <w:rsid w:val="00BB47B4"/>
    <w:rsid w:val="00BD5EFF"/>
    <w:rsid w:val="00BE28F3"/>
    <w:rsid w:val="00BE7516"/>
    <w:rsid w:val="00C05D39"/>
    <w:rsid w:val="00C071AD"/>
    <w:rsid w:val="00C138FF"/>
    <w:rsid w:val="00C152CE"/>
    <w:rsid w:val="00C2682A"/>
    <w:rsid w:val="00C356E7"/>
    <w:rsid w:val="00C40C60"/>
    <w:rsid w:val="00C52D6A"/>
    <w:rsid w:val="00C575FA"/>
    <w:rsid w:val="00C64972"/>
    <w:rsid w:val="00C70922"/>
    <w:rsid w:val="00C911C3"/>
    <w:rsid w:val="00CA368F"/>
    <w:rsid w:val="00CA5846"/>
    <w:rsid w:val="00CB2D12"/>
    <w:rsid w:val="00CC78B7"/>
    <w:rsid w:val="00CD2A62"/>
    <w:rsid w:val="00CD47E1"/>
    <w:rsid w:val="00CD4B43"/>
    <w:rsid w:val="00CD6C85"/>
    <w:rsid w:val="00CD70C1"/>
    <w:rsid w:val="00CE501A"/>
    <w:rsid w:val="00CF0482"/>
    <w:rsid w:val="00CF2998"/>
    <w:rsid w:val="00D006B1"/>
    <w:rsid w:val="00D04011"/>
    <w:rsid w:val="00D15FD4"/>
    <w:rsid w:val="00D24F61"/>
    <w:rsid w:val="00D32BBB"/>
    <w:rsid w:val="00D42B46"/>
    <w:rsid w:val="00D46096"/>
    <w:rsid w:val="00D52DD3"/>
    <w:rsid w:val="00D5498D"/>
    <w:rsid w:val="00D8497B"/>
    <w:rsid w:val="00DB37C5"/>
    <w:rsid w:val="00DB3EDD"/>
    <w:rsid w:val="00DC07DC"/>
    <w:rsid w:val="00DC686D"/>
    <w:rsid w:val="00DD214D"/>
    <w:rsid w:val="00DE1628"/>
    <w:rsid w:val="00E01CBC"/>
    <w:rsid w:val="00E05353"/>
    <w:rsid w:val="00E06FCC"/>
    <w:rsid w:val="00E14095"/>
    <w:rsid w:val="00E24E5D"/>
    <w:rsid w:val="00E35296"/>
    <w:rsid w:val="00E417C8"/>
    <w:rsid w:val="00E51829"/>
    <w:rsid w:val="00E56BBD"/>
    <w:rsid w:val="00E61C83"/>
    <w:rsid w:val="00E63D14"/>
    <w:rsid w:val="00E704C3"/>
    <w:rsid w:val="00E70BCB"/>
    <w:rsid w:val="00E74CC3"/>
    <w:rsid w:val="00E87DF7"/>
    <w:rsid w:val="00E87DF8"/>
    <w:rsid w:val="00E92BAA"/>
    <w:rsid w:val="00EA0F3B"/>
    <w:rsid w:val="00EA7640"/>
    <w:rsid w:val="00EB3500"/>
    <w:rsid w:val="00ED52F0"/>
    <w:rsid w:val="00EE56C4"/>
    <w:rsid w:val="00EE6A4E"/>
    <w:rsid w:val="00EE79B5"/>
    <w:rsid w:val="00EF37FD"/>
    <w:rsid w:val="00EF7754"/>
    <w:rsid w:val="00F14958"/>
    <w:rsid w:val="00F20138"/>
    <w:rsid w:val="00F22EF8"/>
    <w:rsid w:val="00F24567"/>
    <w:rsid w:val="00F27D7F"/>
    <w:rsid w:val="00F34BB7"/>
    <w:rsid w:val="00F36876"/>
    <w:rsid w:val="00F37972"/>
    <w:rsid w:val="00F50CA6"/>
    <w:rsid w:val="00F5264E"/>
    <w:rsid w:val="00F539A6"/>
    <w:rsid w:val="00F55987"/>
    <w:rsid w:val="00F91E3C"/>
    <w:rsid w:val="00F9380C"/>
    <w:rsid w:val="00F93F02"/>
    <w:rsid w:val="00FA3F04"/>
    <w:rsid w:val="00FA702A"/>
    <w:rsid w:val="00FB6220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CB52A"/>
  <w15:docId w15:val="{E0DB3434-A54C-4A50-9344-2FEBBAC37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hr-HR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FF3"/>
  </w:style>
  <w:style w:type="paragraph" w:styleId="Heading1">
    <w:name w:val="heading 1"/>
    <w:basedOn w:val="Normal"/>
    <w:next w:val="Normal"/>
    <w:uiPriority w:val="9"/>
    <w:qFormat/>
    <w:pPr>
      <w:keepNext/>
      <w:keepLines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ind w:firstLine="0"/>
      <w:outlineLvl w:val="5"/>
    </w:pPr>
    <w:rPr>
      <w:color w:val="6E6E6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before="2400"/>
      <w:ind w:firstLine="0"/>
      <w:jc w:val="center"/>
    </w:p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6">
    <w:name w:val="16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6428E"/>
    <w:pPr>
      <w:spacing w:line="240" w:lineRule="auto"/>
      <w:ind w:firstLine="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28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765B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E7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8B8"/>
    <w:pPr>
      <w:spacing w:before="100" w:beforeAutospacing="1" w:after="100" w:afterAutospacing="1" w:line="240" w:lineRule="auto"/>
      <w:ind w:firstLine="0"/>
    </w:pPr>
    <w:rPr>
      <w:lang w:val="en-GB"/>
    </w:rPr>
  </w:style>
  <w:style w:type="table" w:styleId="GridTable1Light">
    <w:name w:val="Grid Table 1 Light"/>
    <w:basedOn w:val="TableNormal"/>
    <w:uiPriority w:val="46"/>
    <w:rsid w:val="007168B8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7168B8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7168B8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B769F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69F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A0E85"/>
    <w:pPr>
      <w:jc w:val="center"/>
    </w:pPr>
    <w:rPr>
      <w:noProof/>
      <w:lang w:val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0E85"/>
    <w:rPr>
      <w:noProof/>
      <w:lang w:val="it-IT"/>
    </w:rPr>
  </w:style>
  <w:style w:type="paragraph" w:customStyle="1" w:styleId="EndNoteBibliography">
    <w:name w:val="EndNote Bibliography"/>
    <w:basedOn w:val="Normal"/>
    <w:link w:val="EndNoteBibliographyChar"/>
    <w:rsid w:val="00CA0E85"/>
    <w:pPr>
      <w:spacing w:line="240" w:lineRule="auto"/>
    </w:pPr>
    <w:rPr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CA0E85"/>
    <w:rPr>
      <w:noProof/>
      <w:lang w:val="it-IT"/>
    </w:rPr>
  </w:style>
  <w:style w:type="character" w:customStyle="1" w:styleId="ui-provider">
    <w:name w:val="ui-provider"/>
    <w:basedOn w:val="DefaultParagraphFont"/>
    <w:rsid w:val="009207E0"/>
  </w:style>
  <w:style w:type="paragraph" w:styleId="Caption">
    <w:name w:val="caption"/>
    <w:basedOn w:val="Normal"/>
    <w:next w:val="Normal"/>
    <w:uiPriority w:val="35"/>
    <w:unhideWhenUsed/>
    <w:qFormat/>
    <w:rsid w:val="00F0333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6">
    <w:name w:val="6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</w:tblPr>
  </w:style>
  <w:style w:type="character" w:customStyle="1" w:styleId="cf01">
    <w:name w:val="cf01"/>
    <w:basedOn w:val="DefaultParagraphFont"/>
    <w:rsid w:val="00D26AC9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2B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B45"/>
  </w:style>
  <w:style w:type="paragraph" w:styleId="Footer">
    <w:name w:val="footer"/>
    <w:basedOn w:val="Normal"/>
    <w:link w:val="FooterChar"/>
    <w:uiPriority w:val="99"/>
    <w:unhideWhenUsed/>
    <w:rsid w:val="00F72B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B45"/>
  </w:style>
  <w:style w:type="paragraph" w:styleId="BalloonText">
    <w:name w:val="Balloon Text"/>
    <w:basedOn w:val="Normal"/>
    <w:link w:val="BalloonTextChar"/>
    <w:uiPriority w:val="99"/>
    <w:semiHidden/>
    <w:unhideWhenUsed/>
    <w:rsid w:val="00CC04F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4F1"/>
    <w:rPr>
      <w:sz w:val="18"/>
      <w:szCs w:val="18"/>
    </w:rPr>
  </w:style>
  <w:style w:type="paragraph" w:customStyle="1" w:styleId="xmsolistparagraph">
    <w:name w:val="x_msolistparagraph"/>
    <w:basedOn w:val="Normal"/>
    <w:rsid w:val="00F34082"/>
    <w:pPr>
      <w:spacing w:line="240" w:lineRule="auto"/>
      <w:ind w:left="720" w:firstLine="0"/>
    </w:pPr>
    <w:rPr>
      <w:rFonts w:ascii="Calibri" w:eastAsiaTheme="minorHAnsi" w:hAnsi="Calibri" w:cs="Calibri"/>
      <w:sz w:val="22"/>
      <w:szCs w:val="22"/>
      <w:lang w:eastAsia="en-US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151E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1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51E4"/>
    <w:rPr>
      <w:vertAlign w:val="superscript"/>
    </w:r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ema-glossary-term">
    <w:name w:val="ema-glossary-term"/>
    <w:basedOn w:val="DefaultParagraphFont"/>
    <w:rsid w:val="00FB6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12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u6rXiIAKUX4LW0/r5xUc8oE1/Q==">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</go:docsCustomData>
</go:gDocsCustomXmlDataStorage>
</file>

<file path=customXml/itemProps1.xml><?xml version="1.0" encoding="utf-8"?>
<ds:datastoreItem xmlns:ds="http://schemas.openxmlformats.org/officeDocument/2006/customXml" ds:itemID="{06AEA18F-4B4D-40F3-99DD-C97870ABA9B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mas, Mariana</dc:creator>
  <cp:lastModifiedBy>Almas, Mariana</cp:lastModifiedBy>
  <cp:revision>3</cp:revision>
  <dcterms:created xsi:type="dcterms:W3CDTF">2025-08-28T14:12:00Z</dcterms:created>
  <dcterms:modified xsi:type="dcterms:W3CDTF">2025-08-2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eea11ca-d417-4147-80ed-01a58412c458_Enabled">
    <vt:lpwstr>true</vt:lpwstr>
  </property>
  <property fmtid="{D5CDD505-2E9C-101B-9397-08002B2CF9AE}" pid="3" name="MSIP_Label_0eea11ca-d417-4147-80ed-01a58412c458_SetDate">
    <vt:lpwstr>2024-03-07T12:29:26Z</vt:lpwstr>
  </property>
  <property fmtid="{D5CDD505-2E9C-101B-9397-08002B2CF9AE}" pid="4" name="MSIP_Label_0eea11ca-d417-4147-80ed-01a58412c458_Method">
    <vt:lpwstr>Standard</vt:lpwstr>
  </property>
  <property fmtid="{D5CDD505-2E9C-101B-9397-08002B2CF9AE}" pid="5" name="MSIP_Label_0eea11ca-d417-4147-80ed-01a58412c458_Name">
    <vt:lpwstr>0eea11ca-d417-4147-80ed-01a58412c458</vt:lpwstr>
  </property>
  <property fmtid="{D5CDD505-2E9C-101B-9397-08002B2CF9AE}" pid="6" name="MSIP_Label_0eea11ca-d417-4147-80ed-01a58412c458_SiteId">
    <vt:lpwstr>bc9dc15c-61bc-4f03-b60b-e5b6d8922839</vt:lpwstr>
  </property>
  <property fmtid="{D5CDD505-2E9C-101B-9397-08002B2CF9AE}" pid="7" name="MSIP_Label_0eea11ca-d417-4147-80ed-01a58412c458_ActionId">
    <vt:lpwstr>b1d28d2e-1b87-4708-a8bc-3f6171d895bf</vt:lpwstr>
  </property>
  <property fmtid="{D5CDD505-2E9C-101B-9397-08002B2CF9AE}" pid="8" name="MSIP_Label_0eea11ca-d417-4147-80ed-01a58412c458_ContentBits">
    <vt:lpwstr>2</vt:lpwstr>
  </property>
  <property fmtid="{D5CDD505-2E9C-101B-9397-08002B2CF9AE}" pid="9" name="ContentTypeId">
    <vt:lpwstr>0x0101006722A41DDCA32A45BE03819C70885795</vt:lpwstr>
  </property>
</Properties>
</file>